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688" w:rsidRDefault="00781688" w:rsidP="007816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9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bookmarkStart w:id="0" w:name="_GoBack"/>
      <w:bookmarkEnd w:id="0"/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riance Inflation Factors (VIFs) for main predictors of relocation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520"/>
        <w:gridCol w:w="1780"/>
        <w:gridCol w:w="1300"/>
      </w:tblGrid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locate next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3</w:t>
            </w:r>
          </w:p>
        </w:tc>
      </w:tr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WB (DS+L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WB + AW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WB + PC</w:t>
            </w:r>
          </w:p>
        </w:tc>
      </w:tr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main satisfaction (D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7</w:t>
            </w:r>
          </w:p>
        </w:tc>
      </w:tr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fe Satisfaction (L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8</w:t>
            </w:r>
          </w:p>
        </w:tc>
      </w:tr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fective Well-Being (AWB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ceived Control (PC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</w:tr>
      <w:tr w:rsidR="00781688" w:rsidRPr="00FB701D" w:rsidTr="008E2142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6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88" w:rsidRPr="00FB701D" w:rsidRDefault="00781688" w:rsidP="008E21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B7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20</w:t>
            </w:r>
          </w:p>
        </w:tc>
      </w:tr>
    </w:tbl>
    <w:p w:rsidR="00781688" w:rsidRDefault="00781688" w:rsidP="00781688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0F5B0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Notes.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VIFs are calculated based on pooled logistic regression models with clustered standard-errors within persons. </w:t>
      </w:r>
      <w:r w:rsidRPr="00D00D7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ontrol variables: sex, age, age²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0F1D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81688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B0F1D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10T04:19:00Z</dcterms:created>
  <dcterms:modified xsi:type="dcterms:W3CDTF">2020-09-10T04:20:00Z</dcterms:modified>
</cp:coreProperties>
</file>